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373" w:rsidRPr="002F1522" w:rsidRDefault="003A1373" w:rsidP="003A1373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2F1522">
        <w:rPr>
          <w:rFonts w:ascii="Times New Roman" w:hAnsi="Times New Roman"/>
          <w:sz w:val="20"/>
          <w:szCs w:val="20"/>
          <w:lang w:val="en-US"/>
        </w:rPr>
        <w:t>Additional file</w:t>
      </w:r>
      <w:r w:rsidR="00AA6E95" w:rsidRPr="002F1522">
        <w:rPr>
          <w:rFonts w:ascii="Times New Roman" w:hAnsi="Times New Roman"/>
          <w:sz w:val="20"/>
          <w:szCs w:val="20"/>
          <w:lang w:val="en-US"/>
        </w:rPr>
        <w:t xml:space="preserve"> 01 - Fish </w:t>
      </w:r>
      <w:r w:rsidR="00AA6E95" w:rsidRPr="002F1522">
        <w:rPr>
          <w:rStyle w:val="Forte"/>
          <w:rFonts w:ascii="Times New Roman" w:hAnsi="Times New Roman"/>
          <w:b w:val="0"/>
          <w:sz w:val="20"/>
          <w:szCs w:val="20"/>
          <w:bdr w:val="none" w:sz="0" w:space="0" w:color="auto" w:frame="1"/>
          <w:shd w:val="clear" w:color="auto" w:fill="FFFFFF"/>
          <w:lang w:val="en-US"/>
        </w:rPr>
        <w:t>species</w:t>
      </w:r>
      <w:r w:rsidR="00AA6E95" w:rsidRPr="002F1522">
        <w:rPr>
          <w:rFonts w:ascii="Times New Roman" w:hAnsi="Times New Roman"/>
          <w:sz w:val="20"/>
          <w:szCs w:val="20"/>
          <w:lang w:val="en-US"/>
        </w:rPr>
        <w:t xml:space="preserve"> and their respective uses in the coast </w:t>
      </w:r>
      <w:r w:rsidR="002F1522" w:rsidRPr="002F1522">
        <w:rPr>
          <w:rFonts w:ascii="Times New Roman" w:hAnsi="Times New Roman"/>
          <w:sz w:val="20"/>
          <w:szCs w:val="20"/>
          <w:lang w:val="en-GB"/>
        </w:rPr>
        <w:t>of Ceará State (Northeast Brazil).</w:t>
      </w:r>
      <w:proofErr w:type="gramEnd"/>
    </w:p>
    <w:p w:rsidR="002F1522" w:rsidRPr="002F1522" w:rsidRDefault="002F1522" w:rsidP="003A1373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931" w:type="dxa"/>
        <w:tblLayout w:type="fixed"/>
        <w:tblLook w:val="04A0"/>
      </w:tblPr>
      <w:tblGrid>
        <w:gridCol w:w="4962"/>
        <w:gridCol w:w="3260"/>
        <w:gridCol w:w="709"/>
      </w:tblGrid>
      <w:tr w:rsidR="003A1373" w:rsidRPr="00D93480" w:rsidTr="00365087"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3A1373" w:rsidRPr="00D93480" w:rsidRDefault="00AA6E95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Style w:val="Forte"/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Family/ Specie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pecifics folk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Uses</w:t>
            </w:r>
          </w:p>
        </w:tc>
      </w:tr>
      <w:tr w:rsidR="003A1373" w:rsidRPr="00D93480" w:rsidTr="00365087">
        <w:trPr>
          <w:trHeight w:val="167"/>
        </w:trPr>
        <w:tc>
          <w:tcPr>
            <w:tcW w:w="89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Acanthuridae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canthurus bahian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astelnau, 185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ún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canthurus chirurg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, 1787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ún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chiridae 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chirus achi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3A1373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chirus line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Trinectes paulistan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Miranda-Ribeiro, 191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Albulidae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lbula vulpe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Ubarana-branca; ubarana-boca-d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rato</w:t>
            </w:r>
            <w:proofErr w:type="gramEnd"/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Ariidae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Genidens barb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acepède, 1803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branc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Style w:val="sciname"/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Sciades herzbergii</w:t>
            </w:r>
            <w:r w:rsidRPr="00D9348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94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branc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Notarius grandicass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Valenciennes, 184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beiçudo</w:t>
            </w:r>
            <w:proofErr w:type="gramEnd"/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spistor luniscut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40)</w:t>
            </w:r>
          </w:p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canhacoco; bagre-da-costa; bagr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areiaçu</w:t>
            </w:r>
            <w:proofErr w:type="gramEnd"/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ciades proop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40)</w:t>
            </w:r>
          </w:p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canhacoco; bagre-da-costa; bagr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areiaçu</w:t>
            </w:r>
            <w:proofErr w:type="gramEnd"/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agre bagre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Linnaeus, 1766) 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de-fit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agre marin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Mitchill, 1815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de-fit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thorops spix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Agassiz, 1829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gre-mandim; bagr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amarelo</w:t>
            </w:r>
            <w:proofErr w:type="gramEnd"/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therinidae</w:t>
            </w:r>
          </w:p>
        </w:tc>
      </w:tr>
      <w:tr w:rsidR="004375A9" w:rsidRPr="00D93480" w:rsidTr="00365087"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Atherinella brasiliensi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Quoy &amp; Gaimard, 1824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anjub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Balistidae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Balistes vetul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Balistes capriscu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</w:rPr>
              <w:t>(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Gmelin, 1788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elichthys niger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86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10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Xanthichthys ringen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atrachoididae</w:t>
            </w:r>
          </w:p>
        </w:tc>
      </w:tr>
      <w:tr w:rsidR="004375A9" w:rsidRPr="00D93480" w:rsidTr="00365087">
        <w:trPr>
          <w:trHeight w:val="279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Thalassophryne natterer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Steindachner, 187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niquim; anequim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mphichthys cryptocent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37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camon; pacam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0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atrachoides surinamens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 &amp; Schneider, 180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camon; pacam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43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elonidae</w:t>
            </w:r>
          </w:p>
        </w:tc>
      </w:tr>
      <w:tr w:rsidR="004375A9" w:rsidRPr="00D93480" w:rsidTr="00365087">
        <w:trPr>
          <w:trHeight w:val="25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blennes hian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4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Zambai-agulha; zambaia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agulha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50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trongylura timucu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Walbaum, 179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Zambaia-cachorr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91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eastAsia="Times New Roman" w:hAnsi="Times New Roman"/>
                <w:i/>
                <w:iCs/>
                <w:kern w:val="36"/>
                <w:sz w:val="20"/>
                <w:szCs w:val="20"/>
                <w:lang w:eastAsia="pt-BR"/>
              </w:rPr>
              <w:t xml:space="preserve">Tylosurus </w:t>
            </w:r>
            <w:proofErr w:type="gramStart"/>
            <w:r w:rsidRPr="00D93480">
              <w:rPr>
                <w:rFonts w:ascii="Times New Roman" w:eastAsia="Times New Roman" w:hAnsi="Times New Roman"/>
                <w:i/>
                <w:iCs/>
                <w:kern w:val="36"/>
                <w:sz w:val="20"/>
                <w:szCs w:val="20"/>
                <w:lang w:eastAsia="pt-BR"/>
              </w:rPr>
              <w:t>crocodilus crocodilus</w:t>
            </w:r>
            <w:proofErr w:type="gramEnd"/>
            <w:r w:rsidRPr="00D93480">
              <w:rPr>
                <w:rFonts w:ascii="Times New Roman" w:eastAsia="Times New Roman" w:hAnsi="Times New Roman"/>
                <w:kern w:val="36"/>
                <w:sz w:val="20"/>
                <w:szCs w:val="20"/>
                <w:lang w:eastAsia="pt-BR"/>
              </w:rPr>
              <w:t xml:space="preserve">   (Péron &amp; Lesueur, 182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Zambai-roliça; zambaia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roliça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6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Strongylura marina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Walbaum, 1792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Zambai-roliça; zambaia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roliça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Bothidae</w:t>
            </w:r>
          </w:p>
        </w:tc>
      </w:tr>
      <w:tr w:rsidR="004375A9" w:rsidRPr="00D93480" w:rsidTr="00365087"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othus lun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othus ocell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Agassiz, 183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othus robins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Topp &amp; Holf, 1972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2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Carangidae</w:t>
            </w:r>
          </w:p>
        </w:tc>
      </w:tr>
      <w:tr w:rsidR="003A1373" w:rsidRPr="00D93480" w:rsidTr="00365087">
        <w:trPr>
          <w:trHeight w:val="209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lagatis bipinnulata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(Quoy &amp; Gaimard, 1825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abaian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8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Trachurus lathami</w:t>
            </w:r>
            <w:r w:rsidRPr="00D9348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(Nichols, 1920)</w:t>
            </w: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hincharro; chichar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58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emicaranx amblyrhynch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33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hincharro; chichar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85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elene browni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16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l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60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elene vomer (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Linnaeus, 175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l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elene setapinn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Mitchill, 1815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l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92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lectis ciliar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87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l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06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Trachinotus falc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bebéu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05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ranx l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Agassiz, 1831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chimbora; guaracimbor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6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ranx lugubr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oey, 1860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chimbora; guaracimbo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rangoides bartholome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33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juba; guaraju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43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ranx ruber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93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juba; guaraju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8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aranx cryso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Mitchill, 181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juba; guaraju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24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eriola dumeril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isso, 181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juba; guaraju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03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lagatis bipinnulat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Quoy &amp; Gaimard, 1825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uaxumba; guaxum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89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eriola laland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33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uaxumba; guaxum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3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achurus lathami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ichols, 1920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iam; olh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4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Trachinotus carolin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66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mpo-amarel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30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Trachinotus goode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Jordan &amp; Evermann, 1896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mpo-branc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6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hloroscombrus chrysur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66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lombeta; palombet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7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Oligoplites salien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, 1793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Tibi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8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Oligoplites saur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 &amp; Schneider, 1801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Tibi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79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Oligoplites palomet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Tibir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85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Caranx hippos</w:t>
            </w:r>
            <w:r w:rsidRPr="00D9348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Linnaeus, 1766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Xaréu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49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rcharhinidae</w:t>
            </w:r>
          </w:p>
        </w:tc>
      </w:tr>
      <w:tr w:rsidR="00F45432" w:rsidRPr="00D93480" w:rsidTr="00365087">
        <w:trPr>
          <w:trHeight w:val="26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Carcharhinus signat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Poey, 186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bola; cação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curilobola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46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Carcharhinus acronot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Poey, 1861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de-couro; Cação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flamengo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3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Galeocerdo cuvier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éron &amp; LeSueur, 1822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jagua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2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Carcharhinus porosu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anzani, 1839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lombo-pret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33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Carcharhinus falciformi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Bibron, 1839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rabo-sec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8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Rhizoprionodon lalandii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Valenciennes, 1839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rabo-sec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8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Rhizoprionodon poros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Poey, 1861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rabo-sec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24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Carcharhinus limbat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Valenciennes, 1839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sicurí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85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rcharhinus acrono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oey, 1860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sicurí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0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 xml:space="preserve">Centropomidae </w:t>
            </w:r>
          </w:p>
        </w:tc>
      </w:tr>
      <w:tr w:rsidR="00F45432" w:rsidRPr="00D93480" w:rsidTr="00365087">
        <w:trPr>
          <w:trHeight w:val="263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entropomus undecimall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Bloch, 1792) 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murupim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8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entropomus parallell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Poey, 186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murupim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50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entropomus ensifer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Poey, 186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murupim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05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etropomus undecimal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, 179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murupim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3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entropomus pectin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oey, 1860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murupim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6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Chaetodontidae</w:t>
            </w:r>
          </w:p>
        </w:tc>
      </w:tr>
      <w:tr w:rsidR="003A1373" w:rsidRPr="00D93480" w:rsidTr="00365087">
        <w:trPr>
          <w:trHeight w:val="149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haetodon striat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um-dourad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5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Clupeidae</w:t>
            </w:r>
          </w:p>
        </w:tc>
      </w:tr>
      <w:tr w:rsidR="003A1373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irocentrodon bleekerianus (Poey, 1867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Arenque; Arem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rem</w:t>
            </w:r>
            <w:proofErr w:type="gramEnd"/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arengula clupeol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Cuvier, 1829</w:t>
            </w:r>
            <w:proofErr w:type="gramStart"/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dinh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16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ardinella brasiliens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Steindachner, 187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dinh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49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Platanichthys platan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egan, 1917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dinh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Coryphaenidae</w:t>
            </w:r>
          </w:p>
        </w:tc>
      </w:tr>
      <w:tr w:rsidR="003A1373" w:rsidRPr="00D93480" w:rsidTr="00365087">
        <w:trPr>
          <w:trHeight w:val="208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Coryphaena hippuru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</w:rPr>
              <w:t>(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Linnaeus, 1758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Dourad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90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Coryphaena equiseli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</w:rPr>
              <w:t>(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Linnaeus, 1758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Dourad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5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ynoglosidae</w:t>
            </w:r>
          </w:p>
        </w:tc>
      </w:tr>
      <w:tr w:rsidR="004375A9" w:rsidRPr="00D93480" w:rsidTr="00365087">
        <w:trPr>
          <w:trHeight w:val="121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clopsetta fimbriat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Goode &amp; Bean, 1885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8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ymphurus diomedian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Goode &amp; Bean, 1885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Dasyatidae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5432" w:rsidRPr="00D93480" w:rsidTr="00365087">
        <w:trPr>
          <w:trHeight w:val="250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Dasyatis guttat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 &amp; Schneider, 1801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bico-de-remo; arraia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lixa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9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Dasyatis marianae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Gomes, Rosa &amp; Gadig, 200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coã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6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asyatis americana (Hilbebrand &amp; Schroeder, 192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de-ped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asyatis centrour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Mitchill, 1815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de-ped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30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asyatis say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eSueur, 1817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de-ped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17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odontidae</w:t>
            </w:r>
          </w:p>
        </w:tc>
      </w:tr>
      <w:tr w:rsidR="004375A9" w:rsidRPr="00D93480" w:rsidTr="00365087">
        <w:trPr>
          <w:trHeight w:val="20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odon hystrix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espinho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pinheiro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50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odon holocanth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espinho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pinheiro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6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hilomycterus antillarum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Jordan &amp; Rutter, 1897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espinho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pinheiro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35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hilomycterus antenn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1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espinho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pinheiro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ilomycterus atringa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espinho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pinheiro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clichthys schoepf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Walbaum, 1792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espinho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pinheiro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Style w:val="apple-style-span"/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US"/>
              </w:rPr>
              <w:t>Chilomycterus spinosus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espinho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pinheiro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Echeneidae</w:t>
            </w:r>
          </w:p>
        </w:tc>
      </w:tr>
      <w:tr w:rsidR="003A1373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Echeneis naucrate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iolho; lebre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18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Elopidae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375A9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Elops saur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66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Ubarana-espinhent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17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Engraulidae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Lycengraulis grossiden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assiz, 1829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Arenque; arem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rem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429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lastRenderedPageBreak/>
              <w:t xml:space="preserve">Anchoa spinifer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Valenciennes in Cuvier &amp; Valenciennes, 184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Arenque; arem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rem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Anchoa hepsetu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Arenque; arem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rem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Anchovia clupeoide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Swainson, 1839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Arenque; arem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rem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3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Ephippidae</w:t>
            </w:r>
          </w:p>
        </w:tc>
      </w:tr>
      <w:tr w:rsidR="003A1373" w:rsidRPr="00D93480" w:rsidTr="00365087">
        <w:trPr>
          <w:trHeight w:val="196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haetodipterus faber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roussonet, 178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um-branco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8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Exocoetidae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heilopogon melanu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47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vuador-de-casc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0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xocoetus volitan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vuador-de-casc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02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heilopogon cyanopte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47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vuador-de-casc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5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Fistulariidae</w:t>
            </w:r>
          </w:p>
        </w:tc>
      </w:tr>
      <w:tr w:rsidR="003A1373" w:rsidRPr="00D93480" w:rsidTr="00365087">
        <w:trPr>
          <w:trHeight w:val="201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Style w:val="nfase"/>
                <w:rFonts w:ascii="Times New Roman" w:hAnsi="Times New Roman"/>
                <w:bCs/>
                <w:iCs w:val="0"/>
                <w:sz w:val="20"/>
                <w:szCs w:val="20"/>
                <w:shd w:val="clear" w:color="auto" w:fill="FFFFFF"/>
              </w:rPr>
              <w:t>Fistularia tabacaria</w:t>
            </w:r>
            <w:r w:rsidRPr="00D9348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(Linnaeus, 1758</w:t>
            </w:r>
            <w:proofErr w:type="gramStart"/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Trombet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3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Gempylidae</w:t>
            </w:r>
          </w:p>
        </w:tc>
      </w:tr>
      <w:tr w:rsidR="003A1373" w:rsidRPr="00D93480" w:rsidTr="00365087">
        <w:trPr>
          <w:trHeight w:val="205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Gempylus serpen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</w:rPr>
              <w:t>(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Cuvier, 1829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Espad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5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Gerreidae</w:t>
            </w:r>
          </w:p>
        </w:tc>
      </w:tr>
      <w:tr w:rsidR="00F45432" w:rsidRPr="00D93480" w:rsidTr="00365087">
        <w:trPr>
          <w:trHeight w:val="11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Eugerres brasilian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e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3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Diapterus aurat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anzani, 184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e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65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Diapterus rhombe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2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e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Eucinostomus argenteu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</w:rPr>
              <w:t>(Baird &amp; Girard, 1854</w:t>
            </w:r>
            <w:proofErr w:type="gramStart"/>
            <w:r w:rsidRPr="00D93480">
              <w:rPr>
                <w:rFonts w:ascii="Times New Roman" w:hAnsi="Times New Roman"/>
                <w:bCs/>
                <w:i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icu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Eucinostomus gula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Quoy &amp; Gaimard, 1824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icu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79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Eucinostomus havana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Nichols, 1912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icu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Eucinostomus melanopteru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Bleeker, 1863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icu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5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Ginglymostomatidae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Ginglymostoma cirrat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onnaterre, 178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Tubarão-lix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119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Gymnuridae</w:t>
            </w:r>
          </w:p>
        </w:tc>
      </w:tr>
      <w:tr w:rsidR="004375A9" w:rsidRPr="00D93480" w:rsidTr="00365087">
        <w:trPr>
          <w:trHeight w:val="16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Gymnura micrura</w:t>
            </w:r>
            <w:r w:rsidRPr="00D9348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Bloch &amp; Schneider, 1801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jamant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Gymnura altavela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(Linnaeus, 1758</w:t>
            </w:r>
            <w:proofErr w:type="gramStart"/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lis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Haemulidae</w:t>
            </w:r>
          </w:p>
        </w:tc>
      </w:tr>
      <w:tr w:rsidR="003A1373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aemulon plumieri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acepède, 1801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iquara; biguara</w:t>
            </w:r>
          </w:p>
        </w:tc>
        <w:tc>
          <w:tcPr>
            <w:tcW w:w="709" w:type="dxa"/>
          </w:tcPr>
          <w:p w:rsidR="003A1373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05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aemulon parr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Desmarest, 1823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iquara; bigua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aemulon steindachner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Jordan &amp; Gilbert, 1882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iquara; bigua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2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Orthopristis ruber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Canguite; canguito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quanguite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35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nisotremus virginic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ro-de-boi; boi-d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carro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Pomadasys corvinaeform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Steindachner, 186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oró-branc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8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onodon nobil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oró-cardei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aemulon flavolineat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Desmarest, 1823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Listrad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nisotremus surinamens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, 1791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irambú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aemulon melanur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puruna-de-listras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70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chirus achi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nhoá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46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lastRenderedPageBreak/>
              <w:t xml:space="preserve">Achirus line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Linnaeus, 1758) 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nhoá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Trinectes paulistan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Miranda-Ribeiro, 191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nhoá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aemulon aurolineat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Xila; xi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aemulon squamipinn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ocha &amp; Rosa, 199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Xila; xir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22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Hemiramphidae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emiramphus brasiliens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 xml:space="preserve">(Linnaeus 1758) 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gulha-pret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65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emiramphus balao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esueur, 182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gulha-pret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yporhamphus unifasci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Ranzani, 1842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gulha-branc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Holocentridae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Holocentrus adscension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Osbeck, 176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ariquit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6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Style w:val="apple-style-span"/>
                <w:rFonts w:ascii="Times New Roman" w:hAnsi="Times New Roman"/>
                <w:b/>
                <w:sz w:val="20"/>
                <w:szCs w:val="20"/>
              </w:rPr>
              <w:t>Isthiophoridae</w:t>
            </w:r>
          </w:p>
        </w:tc>
      </w:tr>
      <w:tr w:rsidR="003A1373" w:rsidRPr="00D93480" w:rsidTr="00365087">
        <w:trPr>
          <w:trHeight w:val="18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Style w:val="apple-style-span"/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Istiophorus albican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atreille, 1804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gulhão-de-vela</w:t>
            </w:r>
          </w:p>
        </w:tc>
        <w:tc>
          <w:tcPr>
            <w:tcW w:w="709" w:type="dxa"/>
          </w:tcPr>
          <w:p w:rsidR="003A1373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3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Kyphosidae</w:t>
            </w:r>
          </w:p>
        </w:tc>
      </w:tr>
      <w:tr w:rsidR="003A1373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Kyphosus incisor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1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lema-azul</w:t>
            </w:r>
          </w:p>
        </w:tc>
        <w:tc>
          <w:tcPr>
            <w:tcW w:w="709" w:type="dxa"/>
          </w:tcPr>
          <w:p w:rsidR="003A1373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3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abridae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ulolatilus chrysops</w:t>
            </w:r>
            <w:r w:rsidRPr="00D9348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(Valenciennes, 1833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tat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4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alichoeres poey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Steindachner, 1867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ronh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76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alichoeres bivitt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91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ronh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309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alichoeres brasiliens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91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1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alichoeres penrose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Starks, 1913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3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Xyrichthys novacul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arisoma axillare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Steindachner, 187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arisoma frondosum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Agassiz, 1831)</w:t>
            </w: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parisoma radian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Valenciennes, 184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55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parisoma ampl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anzani, 184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74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parisoma viride</w:t>
            </w:r>
            <w:r w:rsidRPr="00D93480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(Bonnaterre, 178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9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odianus ruf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Dourad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odianus pulchell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oey, 1860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iraún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Lamnidae</w:t>
            </w:r>
          </w:p>
        </w:tc>
      </w:tr>
      <w:tr w:rsidR="003A1373" w:rsidRPr="00D93480" w:rsidTr="00365087">
        <w:trPr>
          <w:trHeight w:val="180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Carcharodon carcharias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Linnaeus, 1758</w:t>
            </w:r>
            <w:proofErr w:type="gramStart"/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Tubarão-branc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0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Lobotidae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Lobotes surinamens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, 179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Xacarona; xancarrona;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7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Lutjanidae</w:t>
            </w:r>
          </w:p>
        </w:tc>
      </w:tr>
      <w:tr w:rsidR="00F45432" w:rsidRPr="00D93480" w:rsidTr="00365087">
        <w:trPr>
          <w:trHeight w:val="243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Lutjanus synagr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iacó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3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Lutjanus cyanopter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Cuvier, 1828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nh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7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Lutjanus grise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nh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Lutjanus apod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Walbaum, 179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rapitang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70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Lutjanus anal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2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io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utjanus jocu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 &amp; Schneider, 1801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Dentã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24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lastRenderedPageBreak/>
              <w:t xml:space="preserve">Ocyurus chrysu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91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uaiúba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utjanus purpure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oey, 1876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go-cachucha; pargo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cachuchu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Rhomboplites auroruben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29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go-cachucha; pargo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cachuchu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31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Lutjanus buccanella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Cuvier, 182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go-ferreira; pargo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preto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0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Lutjanus vivan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Cuvier, 1828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go-vidrado; pargo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vridado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8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Malacanthidae</w:t>
            </w:r>
          </w:p>
        </w:tc>
      </w:tr>
      <w:tr w:rsidR="004375A9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Malacanthus plumier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, 1786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irá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77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Megalopidae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egalops atlantic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47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murim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79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Mobulidae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Manta birostris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(Walbaum, 1792</w:t>
            </w:r>
            <w:proofErr w:type="gramStart"/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de-ore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Mobula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sp</w:t>
            </w:r>
            <w:proofErr w:type="gramEnd"/>
            <w:r w:rsidRPr="00D93480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jamant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5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nacanthidae</w:t>
            </w:r>
          </w:p>
        </w:tc>
      </w:tr>
      <w:tr w:rsidR="00F45432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ntherhines macroce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Hollard, 1853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9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antherhines pull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Ranzani, 1842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49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luterus heudeloti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Hollard, 1855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85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luterus monocero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</w:t>
            </w: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99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luterus schoepfi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Walbaum, 1792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32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luterus scrip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Osbeck, 1765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7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tephanolepis setifer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ennett, 1831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24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onacanthus cili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Mitchill, 1818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ngulo; canguro</w:t>
            </w:r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6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gilidae</w:t>
            </w:r>
          </w:p>
        </w:tc>
      </w:tr>
      <w:tr w:rsidR="00F45432" w:rsidRPr="00D93480" w:rsidTr="00365087">
        <w:trPr>
          <w:trHeight w:val="173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ugil platan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Günther, 1880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Saúna; coípe; tamatarana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ainha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127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ugil liz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 in Cuvier &amp; Valenciennes, 1836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Saúna; coípe; tamatarana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ainha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51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ugil curem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36)</w:t>
            </w: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Saúna; coípe; tamatarana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ainha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58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ugil trichodon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oey, 1875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Saúna; coípe; tamatarana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ainha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F45432" w:rsidRPr="00D93480" w:rsidTr="00365087">
        <w:trPr>
          <w:trHeight w:val="246"/>
        </w:trPr>
        <w:tc>
          <w:tcPr>
            <w:tcW w:w="4962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ugil incil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Hancock, 1830)</w:t>
            </w:r>
          </w:p>
        </w:tc>
        <w:tc>
          <w:tcPr>
            <w:tcW w:w="3260" w:type="dxa"/>
            <w:shd w:val="clear" w:color="auto" w:fill="auto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Saúna; coípe; tamatarana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ainha</w:t>
            </w:r>
            <w:proofErr w:type="gramEnd"/>
          </w:p>
        </w:tc>
        <w:tc>
          <w:tcPr>
            <w:tcW w:w="709" w:type="dxa"/>
          </w:tcPr>
          <w:p w:rsidR="00F45432" w:rsidRPr="00D93480" w:rsidRDefault="00F45432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3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Muraenidae</w:t>
            </w:r>
          </w:p>
        </w:tc>
      </w:tr>
      <w:tr w:rsidR="004375A9" w:rsidRPr="00D93480" w:rsidTr="00365087">
        <w:trPr>
          <w:trHeight w:val="16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hannomuraena vittat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ichardson, 184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oréi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8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Gymnothorax moring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2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oréi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0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Gymnothorax vicin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astelnau, 185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oréi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Gymnothorax funebr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anzani, 184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oréi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Muraena pavonin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ichardson, 184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oréi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6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Myliobatidae</w:t>
            </w:r>
          </w:p>
        </w:tc>
      </w:tr>
      <w:tr w:rsidR="003A1373" w:rsidRPr="00D93480" w:rsidTr="00365087">
        <w:trPr>
          <w:trHeight w:val="201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etobatus narinar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Euphrasen, 179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pintad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0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Narcinidae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arcine bancrofti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(Griffith &amp; Smith, 1834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choque; choqueiro (raia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132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arcine brasiliensis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(Olfers 1831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choque; choqueiro (raia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Ogcocephalidae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lastRenderedPageBreak/>
              <w:t xml:space="preserve">Ogcocephalus vespertilio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ixe-morceg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167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phichthidae</w:t>
            </w:r>
          </w:p>
        </w:tc>
      </w:tr>
      <w:tr w:rsidR="003A1373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yrichthys ocell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e Suer, 1825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uriong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22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yrophis punct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ütken, 1852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uriong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155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yrichthys brevicep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Richardson, 184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uriongo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3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Ostraciidae</w:t>
            </w:r>
          </w:p>
        </w:tc>
      </w:tr>
      <w:tr w:rsidR="003A1373" w:rsidRPr="00D93480" w:rsidTr="00365087">
        <w:trPr>
          <w:trHeight w:val="156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canthostracion quadricorn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de-chifre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vaquinha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44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canthostracion polygoni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Poey, 1876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de-chifre; baiacu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vaquinha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52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Style w:val="apple-style-span"/>
                <w:rFonts w:ascii="Times New Roman" w:hAnsi="Times New Roman"/>
                <w:b/>
                <w:sz w:val="20"/>
                <w:szCs w:val="20"/>
                <w:lang w:val="en-US"/>
              </w:rPr>
              <w:t>Paralichthyidae</w:t>
            </w:r>
          </w:p>
        </w:tc>
      </w:tr>
      <w:tr w:rsidR="003A1373" w:rsidRPr="00D93480" w:rsidTr="00365087">
        <w:trPr>
          <w:trHeight w:val="96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Style w:val="apple-style-span"/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itharichthys macrop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Dresel, 1885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itharithys spilopter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Günther, 1862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Etropus crossot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Jordan &amp; Gilbert, 188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92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Paralichthys brasiliensis (Ranzani, 1842</w:t>
            </w:r>
            <w:proofErr w:type="gramStart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)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42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yacium micrur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Ranzani, 184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170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yacium papillos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óia; solh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16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Polynemidae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Polydactylus virginic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rbado; barbu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0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macanthidae</w:t>
            </w:r>
          </w:p>
        </w:tc>
      </w:tr>
      <w:tr w:rsidR="004375A9" w:rsidRPr="00D93480" w:rsidTr="00365087">
        <w:trPr>
          <w:trHeight w:val="225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olacanthus ciliar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um-amarel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1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olacanthus tricolor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95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um-amarel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66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omacanthus arcu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um-listr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16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pinephelus adscension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Osbeck, 1765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um-listr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omacanthus paru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87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um-pret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6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Priacanthidae</w:t>
            </w:r>
          </w:p>
        </w:tc>
      </w:tr>
      <w:tr w:rsidR="004375A9" w:rsidRPr="00D93480" w:rsidTr="00365087">
        <w:trPr>
          <w:trHeight w:val="13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elar crumenophthalm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, 1793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apau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80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eteropriacanthus cruent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acepède, 180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iam; olh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69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ristigenys alt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Gill, 1862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iam; olh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75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riacanthus aren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uvier, 1829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iam; olh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06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ecapterus punct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29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iam; olh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18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 xml:space="preserve">Pristigasteridae </w:t>
            </w:r>
          </w:p>
        </w:tc>
      </w:tr>
      <w:tr w:rsidR="004375A9" w:rsidRPr="00D93480" w:rsidTr="00365087">
        <w:trPr>
          <w:trHeight w:val="239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ellona harrower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Fowler, 1917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din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65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ellona flavipinnis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3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din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6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Opisthonema oglin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e Sueur, 181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din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52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Rachycentridae</w:t>
            </w:r>
          </w:p>
        </w:tc>
      </w:tr>
      <w:tr w:rsidR="004375A9" w:rsidRPr="00D93480" w:rsidTr="00365087">
        <w:trPr>
          <w:trHeight w:val="85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Rachycentron canad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66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eijupirá; bijupirá; cação-d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escama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3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Rhicodontidae</w:t>
            </w:r>
          </w:p>
        </w:tc>
      </w:tr>
      <w:tr w:rsidR="003A1373" w:rsidRPr="00D93480" w:rsidTr="00365087">
        <w:trPr>
          <w:trHeight w:val="218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Rhincodon typ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Smith, 182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Tubarão-baleia; Tubarão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pintado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3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Rhinobatidae</w:t>
            </w:r>
          </w:p>
        </w:tc>
      </w:tr>
      <w:tr w:rsidR="003A1373" w:rsidRPr="00D93480" w:rsidTr="00365087">
        <w:trPr>
          <w:trHeight w:val="170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Rhinobatos percellen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Walbaum, 179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viol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 xml:space="preserve">Rhinobatos lentiginos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 xml:space="preserve">(Lesaa </w:t>
            </w:r>
            <w:proofErr w:type="gramStart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et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al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., 1995; Felix 1998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viola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0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Rhinopteridae</w:t>
            </w:r>
          </w:p>
        </w:tc>
      </w:tr>
      <w:tr w:rsidR="004375A9" w:rsidRPr="00D93480" w:rsidTr="00365087">
        <w:trPr>
          <w:trHeight w:val="44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Rhinoptera bonas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Mitchill, 181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rraia-boca-de-gaveta; Arraia-mão-de-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ranca</w:t>
            </w:r>
            <w:proofErr w:type="gramEnd"/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Scaridae</w:t>
            </w:r>
          </w:p>
        </w:tc>
      </w:tr>
      <w:tr w:rsidR="004375A9" w:rsidRPr="00D93480" w:rsidTr="00365087">
        <w:trPr>
          <w:trHeight w:val="141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carus zelindae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Moura, Figueiredo</w:t>
            </w:r>
            <w:proofErr w:type="gramEnd"/>
            <w:r w:rsidRPr="00D93480">
              <w:rPr>
                <w:rFonts w:ascii="Times New Roman" w:hAnsi="Times New Roman"/>
                <w:sz w:val="20"/>
                <w:szCs w:val="20"/>
              </w:rPr>
              <w:t xml:space="preserve"> &amp; Sazima, 200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urdi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25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Sciaenidae</w:t>
            </w:r>
          </w:p>
        </w:tc>
      </w:tr>
      <w:tr w:rsidR="004375A9" w:rsidRPr="00D93480" w:rsidTr="00365087">
        <w:trPr>
          <w:trHeight w:val="24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Larimus brevicep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oca-mole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5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tellifer microp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Steindachner, 1864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beça-du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51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tellifer naso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Jordan, 1889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beça-du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66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tellifer rastrifer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Jordan, 188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beça-du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Paralonchurus brasiliens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Steidachner, 1875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beça-du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65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Odontoscion dentex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beça-du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29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Micropogonias furnier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Desmarest, 1823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ururuca; curuc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303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icropogonias undulatus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(Linnaeus, 176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ururuca; curuc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4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enticirrhus american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Judeu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enticirrhus littoral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Holbrook, 1855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Judeu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26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noscion leiarch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30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branc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4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acrodon ancylodon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 &amp; Schneider, 180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curuvin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noscion acoup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acepède, 1801)</w:t>
            </w: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de-dente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noscion microlepido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Cuvier, 1830) 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de-dente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noscion virescen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30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de-dente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36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noscion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amarel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noscion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bico-fin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ynoscion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scada-ticupá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192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combridae</w:t>
            </w:r>
          </w:p>
        </w:tc>
      </w:tr>
      <w:tr w:rsidR="004375A9" w:rsidRPr="00D93480" w:rsidTr="00365087">
        <w:trPr>
          <w:trHeight w:val="26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uthynnus alletteratus (Rafinesque, 1810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lvacora; albacora</w:t>
            </w:r>
          </w:p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Thunnus alalunga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Bonaterre, 1788 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lvacora; albaco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Thunnus albacare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Bonaterre, 1788 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lvacora; albaco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Thunnus atlantic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Lesson, 1839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lvacora; albaco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sz w:val="20"/>
                <w:szCs w:val="20"/>
              </w:rPr>
              <w:t>T</w:t>
            </w: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hunnus obes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Lowe, 1839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onit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Katsuwonus pelam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onit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Auxis thazard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Lacépède, 1803 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onit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Style w:val="apple-style-span"/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uxis thazard brachydorax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ollette &amp; Aadland, 199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onit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Style w:val="apple-style-span"/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Aconthocybium solandr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3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val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comberomorus cavall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2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er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comberomorus brasiliens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ollette, russo &amp; Zavala-Camin, 197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er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8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lastRenderedPageBreak/>
              <w:t xml:space="preserve">Scomberomorus regali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Bloch, 1793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er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34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Scorpaenidae</w:t>
            </w:r>
          </w:p>
        </w:tc>
      </w:tr>
      <w:tr w:rsidR="003A1373" w:rsidRPr="00D93480" w:rsidTr="00365087">
        <w:trPr>
          <w:trHeight w:val="218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corpaena plumier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89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niquim; anequim</w:t>
            </w:r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3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rranidae</w:t>
            </w:r>
          </w:p>
        </w:tc>
      </w:tr>
      <w:tr w:rsidR="004375A9" w:rsidRPr="00D93480" w:rsidTr="00365087">
        <w:trPr>
          <w:trHeight w:val="16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pinephelus adscension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Osbeck, 1765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t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pinephelus niveatus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(Valenciennes, 182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oupa; garop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pinephelus margin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owe, 1834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aroupa; garop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6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pinephelus morio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Valenciennes, 182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Guaiúb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1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Paranthias fucifer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Valenciennes, 182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Jacundá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8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Diplectrum radiale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Quoy &amp; Gaimard, 1824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Jacundá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Diplectrum formosum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66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Jacundá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Epinephelus itajar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chtenstein, 1822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er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Myripristis jacob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uvier, 1829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iud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Etelis oculatu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Valenciennes, 182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argo-pirang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ephalopholis fulva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iraún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Rypticus randall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Courtenay, 1967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b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16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Rypticus bistrispin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Mitchill, 181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b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19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Rypticus saponace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Bloch &amp; Schneider, 1801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b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erranus flaviventri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2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pé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Paralabrax deweger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Metzelaar, 191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erigado; sirig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Mycteroperca bonaci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Poey, 1860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erigado; sirig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5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Sparidae</w:t>
            </w:r>
          </w:p>
        </w:tc>
      </w:tr>
      <w:tr w:rsidR="004375A9" w:rsidRPr="00D93480" w:rsidTr="00365087">
        <w:trPr>
          <w:trHeight w:val="123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alamus pennatula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Guichenot, 186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n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8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gramStart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Calamus calamus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Valenciennes, 1830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n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Calamus </w:t>
            </w:r>
            <w:proofErr w:type="gramStart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penna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Valenciennes, 1830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Pen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gramStart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>Pagrus pagrus</w:t>
            </w:r>
            <w:proofErr w:type="gramEnd"/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lem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rchosargus rhomboidal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g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4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rchosargus probatocephal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Walbaum, 1792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Sarg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184"/>
        </w:trPr>
        <w:tc>
          <w:tcPr>
            <w:tcW w:w="8931" w:type="dxa"/>
            <w:gridSpan w:val="3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Sphyraenidae</w:t>
            </w:r>
          </w:p>
        </w:tc>
      </w:tr>
      <w:tr w:rsidR="004375A9" w:rsidRPr="00D93480" w:rsidTr="00365087">
        <w:trPr>
          <w:trHeight w:val="133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Sphyraena barracuda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Walbaum, 1792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rracud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phyraena guachancho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Cuvier, 1829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icud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Sphyraena picudilla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Poey, 1860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icud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3A1373" w:rsidRPr="00D93480" w:rsidTr="00365087">
        <w:trPr>
          <w:trHeight w:val="25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Sphyrnidae</w:t>
            </w:r>
          </w:p>
        </w:tc>
      </w:tr>
      <w:tr w:rsidR="003A1373" w:rsidRPr="00D93480" w:rsidTr="00365087">
        <w:trPr>
          <w:trHeight w:val="443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Sphyrna tiburo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Cação-panã; tubarão-cornuda; martelo; tubarão-cabeça-de-martelo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intureira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421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Sphyrna lewini </w:t>
            </w:r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(Griffith &amp; Smith, 1834</w:t>
            </w:r>
            <w:proofErr w:type="gramStart"/>
            <w:r w:rsidRPr="00D93480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Cação-panã; tubarão-cornuda; martelo; tubarão-cabeça-de-martelo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intureira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486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Sphyrna zygaena</w:t>
            </w:r>
            <w:r w:rsidRPr="00D9348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(Linnaeus, 1758</w:t>
            </w:r>
            <w:proofErr w:type="gramStart"/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 xml:space="preserve">Cação-panã; tubarão-cornuda; martelo; tubarão-cabeça-de-martelo; 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tintureira</w:t>
            </w:r>
            <w:proofErr w:type="gramEnd"/>
          </w:p>
        </w:tc>
        <w:tc>
          <w:tcPr>
            <w:tcW w:w="709" w:type="dxa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</w:tr>
      <w:tr w:rsidR="003A1373" w:rsidRPr="00D93480" w:rsidTr="00365087">
        <w:trPr>
          <w:trHeight w:val="26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Stromateidae</w:t>
            </w:r>
          </w:p>
        </w:tc>
      </w:tr>
      <w:tr w:rsidR="004375A9" w:rsidRPr="00D93480" w:rsidTr="00365087">
        <w:trPr>
          <w:trHeight w:val="18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Peprilus paru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Mocin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yngnathidae</w:t>
            </w:r>
          </w:p>
        </w:tc>
      </w:tr>
      <w:tr w:rsidR="003A1373" w:rsidRPr="00D93480" w:rsidTr="00365087">
        <w:trPr>
          <w:trHeight w:val="205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ippocampus reid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Ginsburg, 1933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valo-marinho</w:t>
            </w:r>
          </w:p>
        </w:tc>
        <w:tc>
          <w:tcPr>
            <w:tcW w:w="709" w:type="dxa"/>
          </w:tcPr>
          <w:p w:rsidR="003A1373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3A1373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Hippocampus aff. erec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Perry, 1810)</w:t>
            </w:r>
          </w:p>
        </w:tc>
        <w:tc>
          <w:tcPr>
            <w:tcW w:w="3260" w:type="dxa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valo-marinho</w:t>
            </w:r>
          </w:p>
        </w:tc>
        <w:tc>
          <w:tcPr>
            <w:tcW w:w="709" w:type="dxa"/>
          </w:tcPr>
          <w:p w:rsidR="003A1373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ynodontidae</w:t>
            </w:r>
          </w:p>
        </w:tc>
      </w:tr>
      <w:tr w:rsidR="004375A9" w:rsidRPr="00D93480" w:rsidTr="00365087">
        <w:trPr>
          <w:trHeight w:val="163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ynodus foeten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6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Traí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8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ynodus intermedi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Spix &amp; Agassiz, 1829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Traí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5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Trachinocephalus myop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Forster, 1801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Traír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191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etraodontidae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actophrys trigon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aral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actophry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carlitã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110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agocephalus laevigat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Linnaeus, 1766) 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guarajub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hoeroides dorsali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ongley, 1934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guarajub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2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hoeroides spengler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Bloch, 1785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pint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34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hoeroides tyler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Shipp, 1972)</w:t>
            </w: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pint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283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hoeroides greeleyi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Gilbert, 1900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pint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Sphoeroides testudineus </w:t>
            </w:r>
            <w:r w:rsidRPr="00D93480">
              <w:rPr>
                <w:rFonts w:ascii="Times New Roman" w:hAnsi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Baiacu-pintado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7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riakidae</w:t>
            </w:r>
          </w:p>
        </w:tc>
      </w:tr>
      <w:tr w:rsidR="004375A9" w:rsidRPr="00D93480" w:rsidTr="00365087">
        <w:trPr>
          <w:trHeight w:val="272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Mustelus canis 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(Mitchill, 1815 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toa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bCs/>
                <w:i/>
                <w:sz w:val="20"/>
                <w:szCs w:val="20"/>
                <w:lang w:val="en-US"/>
              </w:rPr>
              <w:t>Squalus cubensis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r w:rsidRPr="00D93480">
              <w:rPr>
                <w:rStyle w:val="apple-style-span"/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Howell Rivero, 1936)</w:t>
            </w:r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Cação-toalh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</w:tr>
      <w:tr w:rsidR="003A1373" w:rsidRPr="00D93480" w:rsidTr="00365087">
        <w:trPr>
          <w:trHeight w:val="218"/>
        </w:trPr>
        <w:tc>
          <w:tcPr>
            <w:tcW w:w="8931" w:type="dxa"/>
            <w:gridSpan w:val="3"/>
            <w:shd w:val="clear" w:color="auto" w:fill="auto"/>
          </w:tcPr>
          <w:p w:rsidR="003A1373" w:rsidRPr="00D93480" w:rsidRDefault="003A1373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/>
                <w:sz w:val="20"/>
                <w:szCs w:val="20"/>
              </w:rPr>
              <w:t>Trichiuridae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i/>
                <w:sz w:val="20"/>
                <w:szCs w:val="20"/>
              </w:rPr>
              <w:t xml:space="preserve">Trichiurus lepturus </w:t>
            </w:r>
            <w:r w:rsidRPr="00D93480">
              <w:rPr>
                <w:rFonts w:ascii="Times New Roman" w:hAnsi="Times New Roman"/>
                <w:sz w:val="20"/>
                <w:szCs w:val="20"/>
              </w:rPr>
              <w:t>(Linnaeus, 1758</w:t>
            </w:r>
            <w:proofErr w:type="gramStart"/>
            <w:r w:rsidRPr="00D93480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3260" w:type="dxa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Espada</w:t>
            </w:r>
          </w:p>
        </w:tc>
        <w:tc>
          <w:tcPr>
            <w:tcW w:w="709" w:type="dxa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  <w:tr w:rsidR="004375A9" w:rsidRPr="00D93480" w:rsidTr="00365087">
        <w:trPr>
          <w:trHeight w:val="235"/>
        </w:trPr>
        <w:tc>
          <w:tcPr>
            <w:tcW w:w="8931" w:type="dxa"/>
            <w:gridSpan w:val="3"/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Style w:val="apple-style-span"/>
                <w:rFonts w:ascii="Times New Roman" w:hAnsi="Times New Roman"/>
                <w:b/>
                <w:sz w:val="20"/>
                <w:szCs w:val="20"/>
              </w:rPr>
              <w:t>Xiphiidae</w:t>
            </w:r>
            <w:r w:rsidRPr="00D93480">
              <w:rPr>
                <w:rStyle w:val="apple-converted-space"/>
                <w:rFonts w:ascii="Times New Roman" w:hAnsi="Times New Roman"/>
                <w:b/>
                <w:sz w:val="20"/>
                <w:szCs w:val="20"/>
              </w:rPr>
              <w:t> </w:t>
            </w:r>
          </w:p>
        </w:tc>
      </w:tr>
      <w:tr w:rsidR="004375A9" w:rsidRPr="00D93480" w:rsidTr="00365087">
        <w:trPr>
          <w:trHeight w:val="77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Style w:val="apple-style-span"/>
                <w:rFonts w:ascii="Times New Roman" w:hAnsi="Times New Roman"/>
                <w:b/>
                <w:sz w:val="20"/>
                <w:szCs w:val="20"/>
              </w:rPr>
            </w:pPr>
            <w:r w:rsidRPr="00D93480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Xiphias gladius </w:t>
            </w:r>
            <w:r w:rsidRPr="00D93480">
              <w:rPr>
                <w:rFonts w:ascii="Times New Roman" w:hAnsi="Times New Roman"/>
                <w:bCs/>
                <w:iCs/>
                <w:sz w:val="20"/>
                <w:szCs w:val="20"/>
                <w:lang w:val="en-US"/>
              </w:rPr>
              <w:t>(</w:t>
            </w:r>
            <w:r w:rsidRPr="00D93480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innaeus, 1758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Agulhão-de-vel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375A9" w:rsidRPr="00D93480" w:rsidRDefault="004375A9" w:rsidP="0036508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93480">
              <w:rPr>
                <w:rFonts w:ascii="Times New Roman" w:hAnsi="Times New Roman"/>
                <w:sz w:val="20"/>
                <w:szCs w:val="20"/>
              </w:rPr>
              <w:t>F; C</w:t>
            </w:r>
          </w:p>
        </w:tc>
      </w:tr>
    </w:tbl>
    <w:p w:rsidR="003A1373" w:rsidRPr="00365087" w:rsidRDefault="003A1373">
      <w:pPr>
        <w:rPr>
          <w:rFonts w:ascii="Times New Roman" w:hAnsi="Times New Roman"/>
          <w:sz w:val="20"/>
          <w:szCs w:val="20"/>
        </w:rPr>
      </w:pPr>
    </w:p>
    <w:p w:rsidR="004375A9" w:rsidRPr="00365087" w:rsidRDefault="004375A9" w:rsidP="004375A9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2F1522">
        <w:rPr>
          <w:rStyle w:val="Forte"/>
          <w:rFonts w:ascii="Times New Roman" w:hAnsi="Times New Roman"/>
          <w:sz w:val="20"/>
          <w:szCs w:val="20"/>
          <w:bdr w:val="none" w:sz="0" w:space="0" w:color="auto" w:frame="1"/>
          <w:shd w:val="clear" w:color="auto" w:fill="FFFFFF"/>
          <w:lang w:val="en-US"/>
        </w:rPr>
        <w:t>Legend:</w:t>
      </w:r>
      <w:r w:rsidRPr="002F1522">
        <w:rPr>
          <w:rStyle w:val="apple-converted-space"/>
          <w:rFonts w:ascii="Times New Roman" w:hAnsi="Times New Roman"/>
          <w:sz w:val="20"/>
          <w:szCs w:val="20"/>
          <w:shd w:val="clear" w:color="auto" w:fill="FFFFFF"/>
          <w:lang w:val="en-US"/>
        </w:rPr>
        <w:t> </w:t>
      </w:r>
      <w:r w:rsidRPr="002F152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F - Food resource, C – </w:t>
      </w:r>
      <w:r w:rsidR="002F1522" w:rsidRPr="002F152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Commercial</w:t>
      </w:r>
      <w:r w:rsidRPr="002F152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, M- Medicinal, O- Ornamentation and decoration, N - not used</w:t>
      </w:r>
      <w:r w:rsidR="002F152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.</w:t>
      </w:r>
    </w:p>
    <w:p w:rsidR="004375A9" w:rsidRPr="00365087" w:rsidRDefault="004375A9">
      <w:pPr>
        <w:rPr>
          <w:rFonts w:ascii="Times New Roman" w:hAnsi="Times New Roman"/>
          <w:sz w:val="20"/>
          <w:szCs w:val="20"/>
          <w:lang w:val="en-US"/>
        </w:rPr>
      </w:pPr>
    </w:p>
    <w:sectPr w:rsidR="004375A9" w:rsidRPr="00365087" w:rsidSect="00F45432">
      <w:pgSz w:w="11906" w:h="16838"/>
      <w:pgMar w:top="1417" w:right="1701" w:bottom="1702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utura Lt BT">
    <w:altName w:val="Segoe UI"/>
    <w:charset w:val="00"/>
    <w:family w:val="swiss"/>
    <w:pitch w:val="variable"/>
    <w:sig w:usb0="00000001" w:usb1="00000000" w:usb2="00000000" w:usb3="00000000" w:csb0="0000001B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48219D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defaultTabStop w:val="708"/>
  <w:hyphenationZone w:val="425"/>
  <w:characterSpacingControl w:val="doNotCompress"/>
  <w:compat/>
  <w:rsids>
    <w:rsidRoot w:val="003A1373"/>
    <w:rsid w:val="002F1522"/>
    <w:rsid w:val="00365087"/>
    <w:rsid w:val="003A1373"/>
    <w:rsid w:val="004375A9"/>
    <w:rsid w:val="008359DD"/>
    <w:rsid w:val="00A838F1"/>
    <w:rsid w:val="00AA6E95"/>
    <w:rsid w:val="00B341BF"/>
    <w:rsid w:val="00BE7EC5"/>
    <w:rsid w:val="00D93480"/>
    <w:rsid w:val="00F45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373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A838F1"/>
    <w:pPr>
      <w:numPr>
        <w:numId w:val="1"/>
      </w:numPr>
      <w:spacing w:before="300" w:after="40"/>
      <w:outlineLvl w:val="0"/>
    </w:pPr>
    <w:rPr>
      <w:rFonts w:ascii="Arial" w:eastAsiaTheme="majorEastAsia" w:hAnsi="Arial" w:cstheme="majorBidi"/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A838F1"/>
    <w:pPr>
      <w:numPr>
        <w:ilvl w:val="1"/>
        <w:numId w:val="1"/>
      </w:numPr>
      <w:spacing w:before="240" w:after="80"/>
      <w:outlineLvl w:val="1"/>
    </w:pPr>
    <w:rPr>
      <w:rFonts w:ascii="Arial" w:eastAsiaTheme="majorEastAsia" w:hAnsi="Arial" w:cstheme="majorBidi"/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qFormat/>
    <w:rsid w:val="00A838F1"/>
    <w:pPr>
      <w:numPr>
        <w:ilvl w:val="2"/>
        <w:numId w:val="1"/>
      </w:numPr>
      <w:spacing w:after="0"/>
      <w:outlineLvl w:val="2"/>
    </w:pPr>
    <w:rPr>
      <w:rFonts w:ascii="Arial" w:eastAsiaTheme="majorEastAsia" w:hAnsi="Arial" w:cstheme="majorBidi"/>
      <w:smallCaps/>
      <w:spacing w:val="5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qFormat/>
    <w:rsid w:val="00A838F1"/>
    <w:pPr>
      <w:numPr>
        <w:ilvl w:val="3"/>
        <w:numId w:val="1"/>
      </w:numPr>
      <w:spacing w:before="240" w:after="0"/>
      <w:outlineLvl w:val="3"/>
    </w:pPr>
    <w:rPr>
      <w:rFonts w:ascii="Arial" w:hAnsi="Arial" w:cstheme="majorBidi"/>
      <w:smallCaps/>
      <w:spacing w:val="10"/>
    </w:rPr>
  </w:style>
  <w:style w:type="paragraph" w:styleId="Ttulo5">
    <w:name w:val="heading 5"/>
    <w:basedOn w:val="Normal"/>
    <w:next w:val="Normal"/>
    <w:link w:val="Ttulo5Char"/>
    <w:uiPriority w:val="9"/>
    <w:qFormat/>
    <w:rsid w:val="00A838F1"/>
    <w:pPr>
      <w:numPr>
        <w:ilvl w:val="4"/>
        <w:numId w:val="1"/>
      </w:numPr>
      <w:spacing w:before="200" w:after="0"/>
      <w:outlineLvl w:val="4"/>
    </w:pPr>
    <w:rPr>
      <w:rFonts w:ascii="Arial" w:hAnsi="Arial" w:cstheme="majorBidi"/>
      <w:smallCaps/>
      <w:color w:val="943634"/>
      <w:spacing w:val="10"/>
      <w:szCs w:val="26"/>
    </w:rPr>
  </w:style>
  <w:style w:type="paragraph" w:styleId="Ttulo6">
    <w:name w:val="heading 6"/>
    <w:basedOn w:val="Normal"/>
    <w:next w:val="Normal"/>
    <w:link w:val="Ttulo6Char"/>
    <w:qFormat/>
    <w:rsid w:val="00A838F1"/>
    <w:pPr>
      <w:numPr>
        <w:ilvl w:val="5"/>
        <w:numId w:val="1"/>
      </w:numPr>
      <w:spacing w:after="0"/>
      <w:outlineLvl w:val="5"/>
    </w:pPr>
    <w:rPr>
      <w:rFonts w:ascii="Arial" w:hAnsi="Arial" w:cstheme="majorBidi"/>
      <w:smallCaps/>
      <w:color w:val="C0504D"/>
      <w:spacing w:val="5"/>
      <w:szCs w:val="20"/>
    </w:rPr>
  </w:style>
  <w:style w:type="paragraph" w:styleId="Ttulo7">
    <w:name w:val="heading 7"/>
    <w:basedOn w:val="Normal"/>
    <w:next w:val="Normal"/>
    <w:link w:val="Ttulo7Char"/>
    <w:qFormat/>
    <w:rsid w:val="00A838F1"/>
    <w:pPr>
      <w:numPr>
        <w:ilvl w:val="6"/>
        <w:numId w:val="1"/>
      </w:numPr>
      <w:spacing w:after="0"/>
      <w:outlineLvl w:val="6"/>
    </w:pPr>
    <w:rPr>
      <w:rFonts w:ascii="Arial" w:hAnsi="Arial" w:cstheme="majorBidi"/>
      <w:b/>
      <w:smallCaps/>
      <w:color w:val="C0504D"/>
      <w:spacing w:val="10"/>
      <w:sz w:val="20"/>
      <w:szCs w:val="20"/>
    </w:rPr>
  </w:style>
  <w:style w:type="paragraph" w:styleId="Ttulo8">
    <w:name w:val="heading 8"/>
    <w:basedOn w:val="Normal"/>
    <w:next w:val="Normal"/>
    <w:link w:val="Ttulo8Char"/>
    <w:qFormat/>
    <w:rsid w:val="00A838F1"/>
    <w:pPr>
      <w:numPr>
        <w:ilvl w:val="7"/>
        <w:numId w:val="1"/>
      </w:numPr>
      <w:spacing w:after="0"/>
      <w:outlineLvl w:val="7"/>
    </w:pPr>
    <w:rPr>
      <w:rFonts w:ascii="Arial" w:hAnsi="Arial" w:cstheme="majorBidi"/>
      <w:b/>
      <w:i/>
      <w:smallCaps/>
      <w:color w:val="943634"/>
      <w:sz w:val="20"/>
      <w:szCs w:val="20"/>
    </w:rPr>
  </w:style>
  <w:style w:type="paragraph" w:styleId="Ttulo9">
    <w:name w:val="heading 9"/>
    <w:basedOn w:val="Normal"/>
    <w:next w:val="Normal"/>
    <w:link w:val="Ttulo9Char"/>
    <w:qFormat/>
    <w:rsid w:val="00A838F1"/>
    <w:pPr>
      <w:numPr>
        <w:ilvl w:val="8"/>
        <w:numId w:val="1"/>
      </w:numPr>
      <w:spacing w:after="0"/>
      <w:outlineLvl w:val="8"/>
    </w:pPr>
    <w:rPr>
      <w:rFonts w:ascii="Arial" w:eastAsiaTheme="majorEastAsia" w:hAnsi="Arial" w:cstheme="majorBidi"/>
      <w:b/>
      <w:i/>
      <w:smallCaps/>
      <w:color w:val="622423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38F1"/>
    <w:rPr>
      <w:rFonts w:ascii="Arial" w:eastAsiaTheme="majorEastAsia" w:hAnsi="Arial" w:cstheme="majorBidi"/>
      <w:smallCaps/>
      <w:spacing w:val="5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A838F1"/>
    <w:rPr>
      <w:rFonts w:ascii="Arial" w:eastAsiaTheme="majorEastAsia" w:hAnsi="Arial" w:cstheme="majorBidi"/>
      <w:smallCaps/>
      <w:spacing w:val="5"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A838F1"/>
    <w:rPr>
      <w:rFonts w:ascii="Arial" w:eastAsiaTheme="majorEastAsia" w:hAnsi="Arial" w:cstheme="majorBidi"/>
      <w:smallCaps/>
      <w:spacing w:val="5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A838F1"/>
    <w:rPr>
      <w:rFonts w:ascii="Arial" w:eastAsia="Calibri" w:hAnsi="Arial" w:cstheme="majorBidi"/>
      <w:smallCaps/>
      <w:spacing w:val="10"/>
    </w:rPr>
  </w:style>
  <w:style w:type="character" w:customStyle="1" w:styleId="Ttulo5Char">
    <w:name w:val="Título 5 Char"/>
    <w:basedOn w:val="Fontepargpadro"/>
    <w:link w:val="Ttulo5"/>
    <w:uiPriority w:val="9"/>
    <w:rsid w:val="00A838F1"/>
    <w:rPr>
      <w:rFonts w:ascii="Arial" w:eastAsia="Calibri" w:hAnsi="Arial" w:cstheme="majorBidi"/>
      <w:smallCaps/>
      <w:color w:val="943634"/>
      <w:spacing w:val="10"/>
      <w:szCs w:val="26"/>
    </w:rPr>
  </w:style>
  <w:style w:type="character" w:customStyle="1" w:styleId="Ttulo6Char">
    <w:name w:val="Título 6 Char"/>
    <w:basedOn w:val="Fontepargpadro"/>
    <w:link w:val="Ttulo6"/>
    <w:rsid w:val="00A838F1"/>
    <w:rPr>
      <w:rFonts w:ascii="Arial" w:eastAsia="Calibri" w:hAnsi="Arial" w:cstheme="majorBidi"/>
      <w:smallCaps/>
      <w:color w:val="C0504D"/>
      <w:spacing w:val="5"/>
      <w:szCs w:val="20"/>
    </w:rPr>
  </w:style>
  <w:style w:type="character" w:customStyle="1" w:styleId="Ttulo7Char">
    <w:name w:val="Título 7 Char"/>
    <w:basedOn w:val="Fontepargpadro"/>
    <w:link w:val="Ttulo7"/>
    <w:rsid w:val="00A838F1"/>
    <w:rPr>
      <w:rFonts w:ascii="Arial" w:eastAsia="Calibri" w:hAnsi="Arial" w:cstheme="majorBidi"/>
      <w:b/>
      <w:smallCaps/>
      <w:color w:val="C0504D"/>
      <w:spacing w:val="10"/>
      <w:sz w:val="20"/>
      <w:szCs w:val="20"/>
    </w:rPr>
  </w:style>
  <w:style w:type="character" w:customStyle="1" w:styleId="Ttulo8Char">
    <w:name w:val="Título 8 Char"/>
    <w:basedOn w:val="Fontepargpadro"/>
    <w:link w:val="Ttulo8"/>
    <w:rsid w:val="00A838F1"/>
    <w:rPr>
      <w:rFonts w:ascii="Arial" w:eastAsia="Calibri" w:hAnsi="Arial" w:cstheme="majorBidi"/>
      <w:b/>
      <w:i/>
      <w:smallCaps/>
      <w:color w:val="943634"/>
      <w:sz w:val="20"/>
      <w:szCs w:val="20"/>
    </w:rPr>
  </w:style>
  <w:style w:type="character" w:customStyle="1" w:styleId="Ttulo9Char">
    <w:name w:val="Título 9 Char"/>
    <w:basedOn w:val="Fontepargpadro"/>
    <w:link w:val="Ttulo9"/>
    <w:rsid w:val="00A838F1"/>
    <w:rPr>
      <w:rFonts w:ascii="Arial" w:eastAsiaTheme="majorEastAsia" w:hAnsi="Arial" w:cstheme="majorBidi"/>
      <w:b/>
      <w:i/>
      <w:smallCaps/>
      <w:color w:val="622423"/>
      <w:sz w:val="20"/>
      <w:szCs w:val="20"/>
    </w:rPr>
  </w:style>
  <w:style w:type="paragraph" w:styleId="Legenda">
    <w:name w:val="caption"/>
    <w:basedOn w:val="Normal"/>
    <w:next w:val="Normal"/>
    <w:qFormat/>
    <w:rsid w:val="00A838F1"/>
    <w:pPr>
      <w:jc w:val="both"/>
    </w:pPr>
    <w:rPr>
      <w:rFonts w:ascii="Arial" w:hAnsi="Arial"/>
      <w:b/>
      <w:bCs/>
      <w:caps/>
      <w:sz w:val="16"/>
      <w:szCs w:val="18"/>
    </w:rPr>
  </w:style>
  <w:style w:type="paragraph" w:styleId="PargrafodaLista">
    <w:name w:val="List Paragraph"/>
    <w:basedOn w:val="Normal"/>
    <w:uiPriority w:val="34"/>
    <w:qFormat/>
    <w:rsid w:val="00A838F1"/>
    <w:pPr>
      <w:ind w:left="720"/>
      <w:contextualSpacing/>
    </w:pPr>
  </w:style>
  <w:style w:type="character" w:styleId="RefernciaSutil">
    <w:name w:val="Subtle Reference"/>
    <w:uiPriority w:val="31"/>
    <w:qFormat/>
    <w:rsid w:val="00A838F1"/>
    <w:rPr>
      <w:b/>
    </w:rPr>
  </w:style>
  <w:style w:type="paragraph" w:styleId="Ttulo">
    <w:name w:val="Title"/>
    <w:basedOn w:val="Normal"/>
    <w:next w:val="Normal"/>
    <w:link w:val="TtuloChar"/>
    <w:qFormat/>
    <w:rsid w:val="00A838F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rsid w:val="00A838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A838F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A838F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rte">
    <w:name w:val="Strong"/>
    <w:basedOn w:val="Fontepargpadro"/>
    <w:uiPriority w:val="22"/>
    <w:qFormat/>
    <w:rsid w:val="00A838F1"/>
    <w:rPr>
      <w:b/>
      <w:bCs/>
    </w:rPr>
  </w:style>
  <w:style w:type="character" w:styleId="nfase">
    <w:name w:val="Emphasis"/>
    <w:basedOn w:val="Fontepargpadro"/>
    <w:uiPriority w:val="20"/>
    <w:qFormat/>
    <w:rsid w:val="00A838F1"/>
    <w:rPr>
      <w:i/>
      <w:iCs/>
    </w:rPr>
  </w:style>
  <w:style w:type="paragraph" w:styleId="SemEspaamento">
    <w:name w:val="No Spacing"/>
    <w:basedOn w:val="Normal"/>
    <w:uiPriority w:val="1"/>
    <w:qFormat/>
    <w:rsid w:val="00A838F1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A838F1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A838F1"/>
    <w:rPr>
      <w:i/>
      <w:iCs/>
      <w:color w:val="000000" w:themeColor="tex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838F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838F1"/>
    <w:rPr>
      <w:b/>
      <w:bCs/>
      <w:i/>
      <w:iCs/>
      <w:color w:val="4F81BD" w:themeColor="accent1"/>
    </w:rPr>
  </w:style>
  <w:style w:type="character" w:styleId="nfaseSutil">
    <w:name w:val="Subtle Emphasis"/>
    <w:uiPriority w:val="19"/>
    <w:qFormat/>
    <w:rsid w:val="00A838F1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A838F1"/>
    <w:rPr>
      <w:b/>
      <w:bCs/>
      <w:i/>
      <w:iCs/>
      <w:color w:val="4F81BD" w:themeColor="accent1"/>
    </w:rPr>
  </w:style>
  <w:style w:type="character" w:styleId="RefernciaIntensa">
    <w:name w:val="Intense Reference"/>
    <w:basedOn w:val="Fontepargpadro"/>
    <w:uiPriority w:val="32"/>
    <w:qFormat/>
    <w:rsid w:val="00A838F1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A838F1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A838F1"/>
    <w:pPr>
      <w:keepNext/>
      <w:keepLines/>
      <w:numPr>
        <w:numId w:val="0"/>
      </w:numPr>
      <w:spacing w:before="480" w:after="0"/>
      <w:outlineLvl w:val="9"/>
    </w:pPr>
    <w:rPr>
      <w:rFonts w:asciiTheme="majorHAnsi" w:hAnsiTheme="majorHAnsi"/>
      <w:b/>
      <w:bCs/>
      <w:smallCaps w:val="0"/>
      <w:color w:val="365F91" w:themeColor="accent1" w:themeShade="BF"/>
      <w:spacing w:val="0"/>
      <w:sz w:val="28"/>
      <w:szCs w:val="28"/>
    </w:rPr>
  </w:style>
  <w:style w:type="paragraph" w:customStyle="1" w:styleId="Pa9">
    <w:name w:val="Pa9"/>
    <w:basedOn w:val="Normal"/>
    <w:next w:val="Normal"/>
    <w:uiPriority w:val="99"/>
    <w:rsid w:val="003A1373"/>
    <w:pPr>
      <w:autoSpaceDE w:val="0"/>
      <w:autoSpaceDN w:val="0"/>
      <w:adjustRightInd w:val="0"/>
      <w:spacing w:after="0" w:line="221" w:lineRule="atLeast"/>
    </w:pPr>
    <w:rPr>
      <w:rFonts w:ascii="Georgia" w:hAnsi="Georgia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3A1373"/>
    <w:pPr>
      <w:autoSpaceDE w:val="0"/>
      <w:autoSpaceDN w:val="0"/>
      <w:adjustRightInd w:val="0"/>
      <w:spacing w:after="0" w:line="221" w:lineRule="atLeast"/>
    </w:pPr>
    <w:rPr>
      <w:rFonts w:ascii="Georgia" w:hAnsi="Georgia"/>
      <w:sz w:val="24"/>
      <w:szCs w:val="24"/>
    </w:rPr>
  </w:style>
  <w:style w:type="character" w:customStyle="1" w:styleId="A12">
    <w:name w:val="A12"/>
    <w:uiPriority w:val="99"/>
    <w:rsid w:val="003A1373"/>
    <w:rPr>
      <w:rFonts w:ascii="Symbol" w:hAnsi="Symbol" w:cs="Symbol"/>
      <w:color w:val="000000"/>
      <w:sz w:val="22"/>
      <w:szCs w:val="22"/>
    </w:rPr>
  </w:style>
  <w:style w:type="paragraph" w:styleId="NormalWeb">
    <w:name w:val="Normal (Web)"/>
    <w:basedOn w:val="Normal"/>
    <w:uiPriority w:val="99"/>
    <w:rsid w:val="003A13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pple-style-span">
    <w:name w:val="apple-style-span"/>
    <w:basedOn w:val="Fontepargpadro"/>
    <w:rsid w:val="003A1373"/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A1373"/>
    <w:rPr>
      <w:rFonts w:ascii="Tahoma" w:eastAsia="Calibri" w:hAnsi="Tahoma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A1373"/>
    <w:pPr>
      <w:spacing w:after="0" w:line="240" w:lineRule="auto"/>
    </w:pPr>
    <w:rPr>
      <w:rFonts w:ascii="Tahoma" w:hAnsi="Tahoma"/>
      <w:sz w:val="16"/>
      <w:szCs w:val="16"/>
    </w:rPr>
  </w:style>
  <w:style w:type="character" w:styleId="Hyperlink">
    <w:name w:val="Hyperlink"/>
    <w:uiPriority w:val="99"/>
    <w:unhideWhenUsed/>
    <w:rsid w:val="003A1373"/>
    <w:rPr>
      <w:color w:val="0000FF"/>
      <w:u w:val="single"/>
    </w:rPr>
  </w:style>
  <w:style w:type="paragraph" w:customStyle="1" w:styleId="Default">
    <w:name w:val="Default"/>
    <w:rsid w:val="003A137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Fontepargpadro"/>
    <w:rsid w:val="003A1373"/>
  </w:style>
  <w:style w:type="paragraph" w:styleId="Recuodecorpodetexto2">
    <w:name w:val="Body Text Indent 2"/>
    <w:basedOn w:val="Normal"/>
    <w:link w:val="Recuodecorpodetexto2Char"/>
    <w:rsid w:val="003A1373"/>
    <w:pPr>
      <w:spacing w:after="0" w:line="240" w:lineRule="auto"/>
      <w:ind w:firstLine="709"/>
      <w:jc w:val="both"/>
    </w:pPr>
    <w:rPr>
      <w:rFonts w:ascii="Arial" w:eastAsia="Times New Roman" w:hAnsi="Arial"/>
      <w:sz w:val="24"/>
      <w:szCs w:val="24"/>
      <w:lang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3A1373"/>
    <w:rPr>
      <w:rFonts w:ascii="Arial" w:eastAsia="Times New Roman" w:hAnsi="Arial" w:cs="Times New Roman"/>
      <w:sz w:val="24"/>
      <w:szCs w:val="24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3A1373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3A1373"/>
    <w:rPr>
      <w:rFonts w:ascii="Calibri" w:eastAsia="Calibri" w:hAnsi="Calibri" w:cs="Times New Roman"/>
    </w:rPr>
  </w:style>
  <w:style w:type="paragraph" w:styleId="Corpodetexto2">
    <w:name w:val="Body Text 2"/>
    <w:basedOn w:val="Normal"/>
    <w:link w:val="Corpodetexto2Char"/>
    <w:rsid w:val="003A1373"/>
    <w:pPr>
      <w:spacing w:after="120" w:line="480" w:lineRule="auto"/>
    </w:pPr>
    <w:rPr>
      <w:rFonts w:ascii="Arial" w:eastAsia="Times New Roman" w:hAnsi="Arial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3A1373"/>
    <w:rPr>
      <w:rFonts w:ascii="Arial" w:eastAsia="Times New Roman" w:hAnsi="Arial" w:cs="Times New Roman"/>
      <w:sz w:val="24"/>
      <w:szCs w:val="24"/>
      <w:lang w:eastAsia="pt-BR"/>
    </w:rPr>
  </w:style>
  <w:style w:type="paragraph" w:styleId="Textodenotaderodap">
    <w:name w:val="footnote text"/>
    <w:basedOn w:val="Normal"/>
    <w:link w:val="TextodenotaderodapChar"/>
    <w:semiHidden/>
    <w:rsid w:val="003A1373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3A1373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NormalFutura">
    <w:name w:val="Normal Futura"/>
    <w:basedOn w:val="Normal"/>
    <w:rsid w:val="003A1373"/>
    <w:pPr>
      <w:spacing w:after="0" w:line="360" w:lineRule="auto"/>
      <w:ind w:firstLine="1134"/>
      <w:jc w:val="both"/>
    </w:pPr>
    <w:rPr>
      <w:rFonts w:ascii="Futura Lt BT" w:eastAsia="Times New Roman" w:hAnsi="Futura Lt BT"/>
      <w:sz w:val="24"/>
      <w:szCs w:val="20"/>
      <w:lang w:eastAsia="pt-BR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3A1373"/>
    <w:rPr>
      <w:rFonts w:ascii="Calibri" w:eastAsia="Calibri" w:hAnsi="Calibri" w:cs="Times New Roman"/>
      <w:sz w:val="16"/>
      <w:szCs w:val="16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3A1373"/>
    <w:pPr>
      <w:spacing w:after="120"/>
      <w:ind w:left="283"/>
    </w:pPr>
    <w:rPr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3A13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A1373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3A13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A1373"/>
    <w:rPr>
      <w:rFonts w:ascii="Calibri" w:eastAsia="Calibri" w:hAnsi="Calibri" w:cs="Times New Roman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3A1373"/>
    <w:rPr>
      <w:rFonts w:ascii="Calibri" w:eastAsia="Calibri" w:hAnsi="Calibri" w:cs="Times New Roman"/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3A1373"/>
    <w:pPr>
      <w:spacing w:after="0" w:line="240" w:lineRule="auto"/>
    </w:pPr>
    <w:rPr>
      <w:sz w:val="20"/>
      <w:szCs w:val="20"/>
    </w:rPr>
  </w:style>
  <w:style w:type="paragraph" w:styleId="Corpodetexto">
    <w:name w:val="Body Text"/>
    <w:basedOn w:val="Normal"/>
    <w:link w:val="CorpodetextoChar"/>
    <w:uiPriority w:val="99"/>
    <w:unhideWhenUsed/>
    <w:rsid w:val="003A1373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3A1373"/>
    <w:rPr>
      <w:rFonts w:ascii="Calibri" w:eastAsia="Calibri" w:hAnsi="Calibri" w:cs="Times New Roman"/>
    </w:rPr>
  </w:style>
  <w:style w:type="character" w:customStyle="1" w:styleId="a">
    <w:name w:val="a"/>
    <w:basedOn w:val="Fontepargpadro"/>
    <w:rsid w:val="003A1373"/>
  </w:style>
  <w:style w:type="character" w:customStyle="1" w:styleId="l6">
    <w:name w:val="l6"/>
    <w:basedOn w:val="Fontepargpadro"/>
    <w:rsid w:val="003A1373"/>
  </w:style>
  <w:style w:type="paragraph" w:styleId="Textoembloco">
    <w:name w:val="Block Text"/>
    <w:basedOn w:val="Normal"/>
    <w:rsid w:val="003A1373"/>
    <w:pPr>
      <w:spacing w:after="0" w:line="360" w:lineRule="auto"/>
      <w:ind w:left="851" w:right="851"/>
      <w:jc w:val="both"/>
    </w:pPr>
    <w:rPr>
      <w:rFonts w:ascii="Monotype Corsiva" w:eastAsia="Times New Roman" w:hAnsi="Monotype Corsiva" w:cs="Arial"/>
      <w:color w:val="000000"/>
      <w:sz w:val="24"/>
      <w:szCs w:val="24"/>
      <w:lang w:eastAsia="pt-BR"/>
    </w:rPr>
  </w:style>
  <w:style w:type="paragraph" w:customStyle="1" w:styleId="PATICAPU">
    <w:name w:val="PAT ICAPUÍ"/>
    <w:basedOn w:val="Normal"/>
    <w:rsid w:val="003A1373"/>
    <w:pPr>
      <w:spacing w:after="120" w:line="240" w:lineRule="auto"/>
      <w:jc w:val="both"/>
    </w:pPr>
    <w:rPr>
      <w:rFonts w:ascii="Arial" w:eastAsia="Times New Roman" w:hAnsi="Arial"/>
      <w:szCs w:val="20"/>
      <w:lang w:eastAsia="pt-BR"/>
    </w:rPr>
  </w:style>
  <w:style w:type="character" w:customStyle="1" w:styleId="sciname">
    <w:name w:val="sciname"/>
    <w:rsid w:val="003A1373"/>
  </w:style>
  <w:style w:type="character" w:customStyle="1" w:styleId="sheader6">
    <w:name w:val="sheader6"/>
    <w:rsid w:val="003A1373"/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3A1373"/>
    <w:rPr>
      <w:rFonts w:ascii="Calibri" w:eastAsia="Calibri" w:hAnsi="Calibri" w:cs="Times New Roman"/>
      <w:sz w:val="16"/>
      <w:szCs w:val="16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3A1373"/>
    <w:pPr>
      <w:spacing w:after="120"/>
    </w:pPr>
    <w:rPr>
      <w:sz w:val="16"/>
      <w:szCs w:val="16"/>
    </w:rPr>
  </w:style>
  <w:style w:type="paragraph" w:styleId="TextosemFormatao">
    <w:name w:val="Plain Text"/>
    <w:basedOn w:val="Normal"/>
    <w:link w:val="TextosemFormataoChar"/>
    <w:unhideWhenUsed/>
    <w:rsid w:val="003A1373"/>
    <w:pPr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3A1373"/>
    <w:rPr>
      <w:rFonts w:ascii="Courier New" w:eastAsia="Times New Roman" w:hAnsi="Courier New" w:cs="Times New Roman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A1373"/>
    <w:rPr>
      <w:rFonts w:ascii="Courier New" w:eastAsia="Times New Roman" w:hAnsi="Courier New" w:cs="Times New Roman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A13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paragraph" w:customStyle="1" w:styleId="Corpodetexto21">
    <w:name w:val="Corpo de texto 21"/>
    <w:basedOn w:val="Normal"/>
    <w:rsid w:val="003A1373"/>
    <w:pPr>
      <w:suppressAutoHyphens/>
      <w:spacing w:after="120" w:line="480" w:lineRule="auto"/>
    </w:pPr>
    <w:rPr>
      <w:rFonts w:ascii="Times New Roman" w:eastAsia="Times New Roman" w:hAnsi="Times New Roman"/>
      <w:kern w:val="1"/>
      <w:sz w:val="24"/>
      <w:szCs w:val="24"/>
      <w:lang w:eastAsia="ar-SA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3A1373"/>
    <w:pPr>
      <w:spacing w:after="100"/>
      <w:ind w:left="220"/>
    </w:pPr>
  </w:style>
  <w:style w:type="paragraph" w:styleId="Sumrio1">
    <w:name w:val="toc 1"/>
    <w:basedOn w:val="Normal"/>
    <w:next w:val="Normal"/>
    <w:autoRedefine/>
    <w:uiPriority w:val="39"/>
    <w:unhideWhenUsed/>
    <w:qFormat/>
    <w:rsid w:val="003A1373"/>
    <w:pPr>
      <w:spacing w:after="100"/>
    </w:pPr>
  </w:style>
  <w:style w:type="paragraph" w:styleId="Sumrio3">
    <w:name w:val="toc 3"/>
    <w:basedOn w:val="Normal"/>
    <w:next w:val="Normal"/>
    <w:autoRedefine/>
    <w:uiPriority w:val="39"/>
    <w:unhideWhenUsed/>
    <w:qFormat/>
    <w:rsid w:val="003A1373"/>
    <w:pPr>
      <w:spacing w:after="100"/>
      <w:ind w:left="440"/>
    </w:pPr>
  </w:style>
  <w:style w:type="character" w:customStyle="1" w:styleId="ft9">
    <w:name w:val="ft9"/>
    <w:basedOn w:val="Fontepargpadro"/>
    <w:rsid w:val="003A1373"/>
  </w:style>
  <w:style w:type="paragraph" w:customStyle="1" w:styleId="assinatura">
    <w:name w:val="assinatura"/>
    <w:basedOn w:val="Normal"/>
    <w:rsid w:val="003A13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exto1">
    <w:name w:val="texto1"/>
    <w:basedOn w:val="Normal"/>
    <w:rsid w:val="003A13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abea">
    <w:name w:val="cabea"/>
    <w:basedOn w:val="Normal"/>
    <w:rsid w:val="003A13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hps">
    <w:name w:val="hps"/>
    <w:basedOn w:val="Fontepargpadro"/>
    <w:rsid w:val="003A1373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A1373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A1373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1373"/>
    <w:rPr>
      <w:b/>
      <w:b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1373"/>
    <w:rPr>
      <w:b/>
      <w:bCs/>
    </w:rPr>
  </w:style>
  <w:style w:type="character" w:customStyle="1" w:styleId="A0">
    <w:name w:val="A0"/>
    <w:uiPriority w:val="99"/>
    <w:rsid w:val="003A1373"/>
    <w:rPr>
      <w:color w:val="000000"/>
      <w:sz w:val="18"/>
      <w:szCs w:val="18"/>
    </w:rPr>
  </w:style>
  <w:style w:type="character" w:customStyle="1" w:styleId="spelle">
    <w:name w:val="spelle"/>
    <w:basedOn w:val="Fontepargpadro"/>
    <w:rsid w:val="003A13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 Clássico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7672975-7D34-4EFF-B57C-9AA607A6F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0</Pages>
  <Words>2820</Words>
  <Characters>15230</Characters>
  <Application>Microsoft Office Word</Application>
  <DocSecurity>0</DocSecurity>
  <Lines>126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pc</cp:lastModifiedBy>
  <cp:revision>4</cp:revision>
  <dcterms:created xsi:type="dcterms:W3CDTF">2013-02-25T16:18:00Z</dcterms:created>
  <dcterms:modified xsi:type="dcterms:W3CDTF">2013-03-04T19:29:00Z</dcterms:modified>
</cp:coreProperties>
</file>